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22CA" w:rsidRPr="00EB05EC" w:rsidRDefault="00B822CA" w:rsidP="00B822CA">
      <w:pPr>
        <w:jc w:val="both"/>
        <w:rPr>
          <w:rFonts w:ascii="Times New Roman" w:hAnsi="Times New Roman" w:cs="Times New Roman"/>
        </w:rPr>
      </w:pPr>
      <w:r w:rsidRPr="00EB05EC">
        <w:rPr>
          <w:rFonts w:ascii="Times New Roman" w:hAnsi="Times New Roman" w:cs="Times New Roman"/>
          <w:b/>
        </w:rPr>
        <w:t xml:space="preserve">Table S3. </w:t>
      </w:r>
      <w:r w:rsidRPr="00EB05EC">
        <w:rPr>
          <w:rFonts w:ascii="Times New Roman" w:hAnsi="Times New Roman" w:cs="Times New Roman"/>
          <w:b/>
          <w:i/>
        </w:rPr>
        <w:t>Textrous!-</w:t>
      </w:r>
      <w:r w:rsidRPr="00EB05EC">
        <w:rPr>
          <w:rFonts w:ascii="Times New Roman" w:hAnsi="Times New Roman" w:cs="Times New Roman"/>
          <w:b/>
        </w:rPr>
        <w:t>ba</w:t>
      </w:r>
      <w:bookmarkStart w:id="0" w:name="_GoBack"/>
      <w:bookmarkEnd w:id="0"/>
      <w:r w:rsidRPr="00EB05EC">
        <w:rPr>
          <w:rFonts w:ascii="Times New Roman" w:hAnsi="Times New Roman" w:cs="Times New Roman"/>
          <w:b/>
        </w:rPr>
        <w:t>sed collective</w:t>
      </w:r>
      <w:r w:rsidR="00EB05EC">
        <w:rPr>
          <w:rFonts w:ascii="Times New Roman" w:hAnsi="Times New Roman" w:cs="Times New Roman"/>
          <w:b/>
        </w:rPr>
        <w:t xml:space="preserve"> processing</w:t>
      </w:r>
      <w:r w:rsidRPr="00EB05EC">
        <w:rPr>
          <w:rFonts w:ascii="Times New Roman" w:hAnsi="Times New Roman" w:cs="Times New Roman"/>
          <w:b/>
        </w:rPr>
        <w:t xml:space="preserve"> analysis of upregulated BTBR-specific cortical proteins.</w:t>
      </w:r>
      <w:r w:rsidRPr="00EB05EC">
        <w:rPr>
          <w:rFonts w:ascii="Times New Roman" w:hAnsi="Times New Roman" w:cs="Times New Roman"/>
        </w:rPr>
        <w:t xml:space="preserve"> Cosine similarity scores, Z-scores and probability values (p-Value) were calculated using collective processing</w:t>
      </w:r>
      <w:r w:rsidR="000A5FDD" w:rsidRPr="00EB05EC">
        <w:rPr>
          <w:rFonts w:ascii="Times New Roman" w:hAnsi="Times New Roman" w:cs="Times New Roman"/>
        </w:rPr>
        <w:t xml:space="preserve"> of the upregulated </w:t>
      </w:r>
      <w:r w:rsidR="00EB05EC">
        <w:rPr>
          <w:rFonts w:ascii="Times New Roman" w:hAnsi="Times New Roman" w:cs="Times New Roman"/>
        </w:rPr>
        <w:t>(BTBR</w:t>
      </w:r>
      <w:proofErr w:type="gramStart"/>
      <w:r w:rsidR="00EB05EC">
        <w:rPr>
          <w:rFonts w:ascii="Times New Roman" w:hAnsi="Times New Roman" w:cs="Times New Roman"/>
        </w:rPr>
        <w:t>:WT</w:t>
      </w:r>
      <w:proofErr w:type="gramEnd"/>
      <w:r w:rsidR="00EB05EC">
        <w:rPr>
          <w:rFonts w:ascii="Times New Roman" w:hAnsi="Times New Roman" w:cs="Times New Roman"/>
        </w:rPr>
        <w:t xml:space="preserve"> iTRAQ ratio &gt;1.2) BTBR-specific cortical proteins</w:t>
      </w:r>
      <w:r w:rsidRPr="00EB05EC">
        <w:rPr>
          <w:rFonts w:ascii="Times New Roman" w:hAnsi="Times New Roman" w:cs="Times New Roman"/>
        </w:rPr>
        <w:t>.</w:t>
      </w:r>
    </w:p>
    <w:p w:rsidR="00B822CA" w:rsidRDefault="00B822CA"/>
    <w:tbl>
      <w:tblPr>
        <w:tblW w:w="87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00"/>
        <w:gridCol w:w="2360"/>
        <w:gridCol w:w="2080"/>
        <w:gridCol w:w="2080"/>
      </w:tblGrid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ord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sine Similarity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Z-scor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botropic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365987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7444172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3378E-05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matergic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485005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7502817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55427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onotropic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78932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4578556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84475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rsts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655808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4017311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90857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methyl-d-aspartic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041334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7230917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73122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cuculline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087784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3222697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31121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tatory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538101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0912121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68149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mat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581796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6892321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539642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synaptic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377876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7628207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746605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tentiation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191920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8439605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021188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a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661847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7804518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45068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mission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260197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6116194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53321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ileptiform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952809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0620628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830407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tamin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796659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5760785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131602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apses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693538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5327320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165431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cular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178466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3162231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312892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minals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243622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9232642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619168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ng-term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366320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5544928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934607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aptic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127570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337877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435837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pionic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909982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5219784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000827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da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960416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2821370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735718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ikes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640292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1475736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951619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synaptic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055440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9017328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387155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sticity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953553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8589049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459398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obus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269227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5712505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005134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-synaptic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078385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4910307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162672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iculata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005618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4604432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22255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inate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816010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3807423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384387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cluded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057925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0620835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064132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ssy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840511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9706941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264962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ygdaloid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767359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9399448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332874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ndrites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678014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9023888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424186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methyl-d-aspartat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212137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7065588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870016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voked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08281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652198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015035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inic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882321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5679217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211623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amygdala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421303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3741343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719592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iculum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970752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1847465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224661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ppocampal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801305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1135199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416427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ramidal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699564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070753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52741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aling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430205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9575292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837941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agil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962370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7608759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423005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jects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45299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5467619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066664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dar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629884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007693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209384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o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539204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1626525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345751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synaptic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994968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9338844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415369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ines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869739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8812447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4334801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401613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6844692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079343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plication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317613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6491603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193843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crotoxin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614594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536482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6380505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arning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564731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326883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6462363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function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563864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323238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6462363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ferents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997616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943032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472291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matosensory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860645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6163809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603868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piratory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500763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4651057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329042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ort-term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469697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4520471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427429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ntal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095395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2947104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1229145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ng-lasting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716903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1356125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2004767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dativ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11090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880881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3405845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minae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992938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8312956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3683715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rdings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689179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036114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4419185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ticostriatal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115832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626068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582737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tation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025133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244818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606855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lamic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908474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375444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6311611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rding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282498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123173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00229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-glutamat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194462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75311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195608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mispheric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15053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568452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325103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llidus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134919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502829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390036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z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944771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9703546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913969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ris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603630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269572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850184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drochlorid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228992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69479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0950794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nic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730033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597430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446103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petitiv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44787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411379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3326997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afferentation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397837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201056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347571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idin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770272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563104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545917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minalis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513131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482219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632685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ereotaxic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978399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23449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197279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high-frequency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866574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76443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530452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z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595686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625769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9544204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ustering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121418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632195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281917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mitter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111703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591361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281917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ostriatum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671087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1739242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2989586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vasculatur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521770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1111594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3540556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ell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469524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891980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3725475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rst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219496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840992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4753881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tial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733058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796266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667355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transmitter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489215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7712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7657863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utons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155470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368390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9063756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mories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103564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150205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9267275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eptor-mediated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022889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811090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9676336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sociativ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979537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628863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988188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ength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300421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774220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2831299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iatur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092133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898685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3808171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baergic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072439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815901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3917589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cilities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066565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791213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3917589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821417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760739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5021489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lex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785006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607688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5244397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trumental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700703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253322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5580096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plasticity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550672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622671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6369655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lators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459217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238240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6824785</w:t>
            </w:r>
          </w:p>
        </w:tc>
      </w:tr>
      <w:tr w:rsidR="00B822CA" w:rsidRPr="00B822CA" w:rsidTr="00B822C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aps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103924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744777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822CA" w:rsidRPr="00B822CA" w:rsidRDefault="00B822CA" w:rsidP="00B822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22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8557346</w:t>
            </w:r>
          </w:p>
        </w:tc>
      </w:tr>
    </w:tbl>
    <w:p w:rsidR="00B822CA" w:rsidRDefault="00B822CA"/>
    <w:sectPr w:rsidR="00B822CA" w:rsidSect="00BD79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proofState w:spelling="clean" w:grammar="clean"/>
  <w:defaultTabStop w:val="720"/>
  <w:characterSpacingControl w:val="doNotCompress"/>
  <w:compat/>
  <w:rsids>
    <w:rsidRoot w:val="00B822CA"/>
    <w:rsid w:val="00093F4A"/>
    <w:rsid w:val="000A5FDD"/>
    <w:rsid w:val="004202C4"/>
    <w:rsid w:val="00B822CA"/>
    <w:rsid w:val="00BD79D6"/>
    <w:rsid w:val="00EB05EC"/>
    <w:rsid w:val="00EB58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9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43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3.DOCX</DocumentId>
    <IsDeleted xmlns="64f0ecf7-d19c-4b88-abc0-1645d5999ad2">false</IsDeleted>
    <StageName xmlns="64f0ecf7-d19c-4b88-abc0-1645d5999ad2" xsi:nil="true"/>
    <TitleName xmlns="64f0ecf7-d19c-4b88-abc0-1645d5999ad2">Table 3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FC1F008-A0D2-417F-AEFF-DD1E5BD56003}"/>
</file>

<file path=customXml/itemProps2.xml><?xml version="1.0" encoding="utf-8"?>
<ds:datastoreItem xmlns:ds="http://schemas.openxmlformats.org/officeDocument/2006/customXml" ds:itemID="{51686A37-13D0-4DC0-8322-70964B922EF9}"/>
</file>

<file path=customXml/itemProps3.xml><?xml version="1.0" encoding="utf-8"?>
<ds:datastoreItem xmlns:ds="http://schemas.openxmlformats.org/officeDocument/2006/customXml" ds:itemID="{C25E077C-BA5F-4522-9B31-68C9A80B3F8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2</Words>
  <Characters>429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50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Jan</cp:lastModifiedBy>
  <cp:revision>2</cp:revision>
  <dcterms:created xsi:type="dcterms:W3CDTF">2014-06-21T20:03:00Z</dcterms:created>
  <dcterms:modified xsi:type="dcterms:W3CDTF">2014-06-21T20:03:00Z</dcterms:modified>
</cp:coreProperties>
</file>